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67417" w14:textId="192AD037" w:rsidR="00906FEB" w:rsidRPr="00FE71C6" w:rsidRDefault="00053E10" w:rsidP="00BF698C">
      <w:pPr>
        <w:jc w:val="center"/>
        <w:rPr>
          <w:rFonts w:ascii="Times New Roman" w:hAnsi="Times New Roman" w:cs="Times New Roman"/>
          <w:lang w:val="en-US"/>
        </w:rPr>
      </w:pPr>
      <w:r w:rsidRPr="00FE71C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5620F" w:rsidRPr="00FE71C6">
        <w:rPr>
          <w:rFonts w:ascii="Times New Roman" w:hAnsi="Times New Roman" w:cs="Times New Roman"/>
          <w:b/>
          <w:bCs/>
          <w:lang w:val="en-US"/>
        </w:rPr>
        <w:t>S</w:t>
      </w:r>
      <w:r w:rsidRPr="00FE71C6">
        <w:rPr>
          <w:rFonts w:ascii="Times New Roman" w:hAnsi="Times New Roman" w:cs="Times New Roman"/>
          <w:b/>
          <w:bCs/>
          <w:lang w:val="en-US"/>
        </w:rPr>
        <w:t>1.</w:t>
      </w:r>
      <w:r w:rsidRPr="00FE71C6">
        <w:rPr>
          <w:rFonts w:ascii="Times New Roman" w:hAnsi="Times New Roman" w:cs="Times New Roman"/>
          <w:lang w:val="en-US"/>
        </w:rPr>
        <w:t xml:space="preserve"> </w:t>
      </w:r>
      <w:r w:rsidR="00FE46BF">
        <w:rPr>
          <w:rFonts w:ascii="Times New Roman" w:hAnsi="Times New Roman" w:cs="Times New Roman"/>
          <w:lang w:val="en-US"/>
        </w:rPr>
        <w:t>Family, n</w:t>
      </w:r>
      <w:r w:rsidR="0075620F" w:rsidRPr="00FE71C6">
        <w:rPr>
          <w:rFonts w:ascii="Times New Roman" w:hAnsi="Times New Roman" w:cs="Times New Roman"/>
          <w:lang w:val="en-US"/>
        </w:rPr>
        <w:t>ames</w:t>
      </w:r>
      <w:r w:rsidR="00FE46BF">
        <w:rPr>
          <w:rFonts w:ascii="Times New Roman" w:hAnsi="Times New Roman" w:cs="Times New Roman"/>
          <w:lang w:val="en-US"/>
        </w:rPr>
        <w:t>, description</w:t>
      </w:r>
      <w:r w:rsidR="0075620F" w:rsidRPr="00FE71C6">
        <w:rPr>
          <w:rFonts w:ascii="Times New Roman" w:hAnsi="Times New Roman" w:cs="Times New Roman"/>
          <w:lang w:val="en-US"/>
        </w:rPr>
        <w:t xml:space="preserve"> and abbreviations of the extracted features.</w:t>
      </w:r>
    </w:p>
    <w:tbl>
      <w:tblPr>
        <w:tblW w:w="10051" w:type="dxa"/>
        <w:tblInd w:w="-310" w:type="dxa"/>
        <w:tblLook w:val="04A0" w:firstRow="1" w:lastRow="0" w:firstColumn="1" w:lastColumn="0" w:noHBand="0" w:noVBand="1"/>
      </w:tblPr>
      <w:tblGrid>
        <w:gridCol w:w="544"/>
        <w:gridCol w:w="3572"/>
        <w:gridCol w:w="3863"/>
        <w:gridCol w:w="2072"/>
      </w:tblGrid>
      <w:tr w:rsidR="00690C04" w:rsidRPr="00733851" w14:paraId="3EE8BC0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29E23D3" w14:textId="54B31EB6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7D130C3" w14:textId="1924474E" w:rsidR="00733851" w:rsidRPr="00690C04" w:rsidRDefault="002725AD" w:rsidP="00733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  <w:lang w:val="en-US"/>
              </w:rPr>
              <w:t>F</w:t>
            </w:r>
            <w:r w:rsidR="00733851" w:rsidRPr="00690C04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amily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2F48A440" w14:textId="5FBD2B10" w:rsidR="00733851" w:rsidRPr="00690C04" w:rsidRDefault="002725AD" w:rsidP="00733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0D1E50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Tag </w:t>
            </w:r>
          </w:p>
        </w:tc>
      </w:tr>
      <w:tr w:rsidR="00690C04" w:rsidRPr="00733851" w14:paraId="24E6B43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EC7DB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A0364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4EA58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D31B35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mean</w:t>
            </w:r>
          </w:p>
        </w:tc>
      </w:tr>
      <w:tr w:rsidR="00733851" w:rsidRPr="00733851" w14:paraId="092054A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C0D27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56FC7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1F536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8CF031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var</w:t>
            </w:r>
          </w:p>
        </w:tc>
      </w:tr>
      <w:tr w:rsidR="00690C04" w:rsidRPr="00733851" w14:paraId="10771E8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11C00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FF857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AFC1F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CB08F6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skew</w:t>
            </w:r>
          </w:p>
        </w:tc>
      </w:tr>
      <w:tr w:rsidR="00733851" w:rsidRPr="00733851" w14:paraId="18B8B55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6193D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22E8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6E94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Excess) kurto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3969F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kurt</w:t>
            </w:r>
          </w:p>
        </w:tc>
      </w:tr>
      <w:tr w:rsidR="00690C04" w:rsidRPr="00733851" w14:paraId="1F2BB5B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37D95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99E75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4D2E2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EF77F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median</w:t>
            </w:r>
          </w:p>
        </w:tc>
      </w:tr>
      <w:tr w:rsidR="00733851" w:rsidRPr="00733851" w14:paraId="0B2C616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51A2D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E2184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C96E3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59751A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iqr</w:t>
            </w:r>
          </w:p>
        </w:tc>
      </w:tr>
      <w:tr w:rsidR="00690C04" w:rsidRPr="00733851" w14:paraId="3D4E762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4F2C34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5F9D0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191DF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9E8A0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mad</w:t>
            </w:r>
          </w:p>
        </w:tc>
      </w:tr>
      <w:tr w:rsidR="00733851" w:rsidRPr="00733851" w14:paraId="64A4375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288B4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7447B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EFE2F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ust me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9E1F88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rmad</w:t>
            </w:r>
          </w:p>
        </w:tc>
      </w:tr>
      <w:tr w:rsidR="00690C04" w:rsidRPr="00733851" w14:paraId="38B4EB5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78949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E8194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1E7EC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F264C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medad</w:t>
            </w:r>
          </w:p>
        </w:tc>
      </w:tr>
      <w:tr w:rsidR="00733851" w:rsidRPr="00733851" w14:paraId="14F05AF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DBA30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0A424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9C4AA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icient of var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1E87B0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cov</w:t>
            </w:r>
          </w:p>
        </w:tc>
      </w:tr>
      <w:tr w:rsidR="00690C04" w:rsidRPr="00733851" w14:paraId="161A2D6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C6A34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71B6B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7AD2C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rtile coefficient of dispers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F62A9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qcod</w:t>
            </w:r>
          </w:p>
        </w:tc>
      </w:tr>
      <w:tr w:rsidR="00733851" w:rsidRPr="00733851" w14:paraId="6C984B0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A3D76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8C6D0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40809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erg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B92C84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energy</w:t>
            </w:r>
          </w:p>
        </w:tc>
      </w:tr>
      <w:tr w:rsidR="00690C04" w:rsidRPr="00733851" w14:paraId="3A87849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14D09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93DD7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A4148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ean squar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B4EB1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_rms</w:t>
            </w:r>
          </w:p>
        </w:tc>
      </w:tr>
      <w:tr w:rsidR="00733851" w:rsidRPr="00733851" w14:paraId="27F4A8C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51F0C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8D976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F5C68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CDCB6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mean</w:t>
            </w:r>
          </w:p>
        </w:tc>
      </w:tr>
      <w:tr w:rsidR="00690C04" w:rsidRPr="00733851" w14:paraId="04718C5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C9933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2203F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FF0A2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35318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var</w:t>
            </w:r>
          </w:p>
        </w:tc>
      </w:tr>
      <w:tr w:rsidR="00733851" w:rsidRPr="00733851" w14:paraId="208FFA0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3969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A5BC4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3404C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A8D14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skew</w:t>
            </w:r>
          </w:p>
        </w:tc>
      </w:tr>
      <w:tr w:rsidR="00690C04" w:rsidRPr="00733851" w14:paraId="747E76B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26B71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4B0B9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091BC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87AFBC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kurt</w:t>
            </w:r>
          </w:p>
        </w:tc>
      </w:tr>
      <w:tr w:rsidR="00733851" w:rsidRPr="00733851" w14:paraId="776CF2F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77267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0A9AA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DB340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068086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mad</w:t>
            </w:r>
          </w:p>
        </w:tc>
      </w:tr>
      <w:tr w:rsidR="00690C04" w:rsidRPr="00733851" w14:paraId="6EC73D7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994B4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EA276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F68C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bust me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6EB04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rmad</w:t>
            </w:r>
          </w:p>
        </w:tc>
      </w:tr>
      <w:tr w:rsidR="00733851" w:rsidRPr="00733851" w14:paraId="176902E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9B51D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9FDC8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DC1A1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 absolute dev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1E0845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medad</w:t>
            </w:r>
          </w:p>
        </w:tc>
      </w:tr>
      <w:tr w:rsidR="00690C04" w:rsidRPr="00733851" w14:paraId="0B76141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99143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A9811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C8F8A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icient of vari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F9426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cov</w:t>
            </w:r>
          </w:p>
        </w:tc>
      </w:tr>
      <w:tr w:rsidR="00733851" w:rsidRPr="00733851" w14:paraId="5275C4B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11A14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64E6B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F34D0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7DDC90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entropy</w:t>
            </w:r>
          </w:p>
        </w:tc>
      </w:tr>
      <w:tr w:rsidR="00690C04" w:rsidRPr="00733851" w14:paraId="2B534E4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08A30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6247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53BBE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5BCD4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uniformity</w:t>
            </w:r>
          </w:p>
        </w:tc>
      </w:tr>
      <w:tr w:rsidR="00733851" w:rsidRPr="00733851" w14:paraId="6A1F74D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AD551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A72E2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A14D6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imum histogram gradien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224E3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max_grad</w:t>
            </w:r>
          </w:p>
        </w:tc>
      </w:tr>
      <w:tr w:rsidR="00690C04" w:rsidRPr="00733851" w14:paraId="61947A7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D316C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EB27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B1E3C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nimum histogram gradien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7B89D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h_min_grad</w:t>
            </w:r>
          </w:p>
        </w:tc>
      </w:tr>
      <w:tr w:rsidR="00733851" w:rsidRPr="00733851" w14:paraId="70505A8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D7F04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297C6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volume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96667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lume fraction at 10% intens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AE6B8E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h_v10</w:t>
            </w:r>
          </w:p>
        </w:tc>
      </w:tr>
      <w:tr w:rsidR="00690C04" w:rsidRPr="00733851" w14:paraId="56A91C87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AE848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1EF69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volume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E7375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lume fraction at 90% intens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4272F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h_v90</w:t>
            </w:r>
          </w:p>
        </w:tc>
      </w:tr>
      <w:tr w:rsidR="00733851" w:rsidRPr="00733851" w14:paraId="387B46C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33170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07CAF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nsity volume histogram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01B0D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rea under the IVH curv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E9AC1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h_auc</w:t>
            </w:r>
          </w:p>
        </w:tc>
      </w:tr>
      <w:tr w:rsidR="00690C04" w:rsidRPr="00733851" w14:paraId="2FC821F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57B72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1B4CF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64268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int maximum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327B71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joint_max</w:t>
            </w:r>
          </w:p>
        </w:tc>
      </w:tr>
      <w:tr w:rsidR="00733851" w:rsidRPr="00733851" w14:paraId="3FF1659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6EF4A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AD783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EAFC3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int aver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DA1F5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joint_avg</w:t>
            </w:r>
          </w:p>
        </w:tc>
      </w:tr>
      <w:tr w:rsidR="00690C04" w:rsidRPr="00733851" w14:paraId="427E7C45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D3E83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8057F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BAFA8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int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2A64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joint_var</w:t>
            </w:r>
          </w:p>
        </w:tc>
      </w:tr>
      <w:tr w:rsidR="00733851" w:rsidRPr="00733851" w14:paraId="3428CE1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F7B17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60511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149D6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oint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CE83AE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joint_entr</w:t>
            </w:r>
          </w:p>
        </w:tc>
      </w:tr>
      <w:tr w:rsidR="00690C04" w:rsidRPr="00733851" w14:paraId="2EC4ACA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773335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F42C7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5B354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 aver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B19149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diff_avg</w:t>
            </w:r>
          </w:p>
        </w:tc>
      </w:tr>
      <w:tr w:rsidR="00733851" w:rsidRPr="00733851" w14:paraId="696895B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6CA934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A421E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B692D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2BDA7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diff_var</w:t>
            </w:r>
          </w:p>
        </w:tc>
      </w:tr>
      <w:tr w:rsidR="00690C04" w:rsidRPr="00733851" w14:paraId="071A2EC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43836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44FD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48EED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fference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00477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diff_entr</w:t>
            </w:r>
          </w:p>
        </w:tc>
      </w:tr>
      <w:tr w:rsidR="00733851" w:rsidRPr="00733851" w14:paraId="3A2479A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6B346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C6B99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CAFC6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aver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E428CE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sum_avg</w:t>
            </w:r>
          </w:p>
        </w:tc>
      </w:tr>
      <w:tr w:rsidR="00690C04" w:rsidRPr="00733851" w14:paraId="1C1682E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5C89B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1BD6E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0EF4F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8D96EC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sum_var</w:t>
            </w:r>
          </w:p>
        </w:tc>
      </w:tr>
      <w:tr w:rsidR="00733851" w:rsidRPr="00733851" w14:paraId="4C11D5A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3AB1F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CADDE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AE9F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1F97D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sum_entr</w:t>
            </w:r>
          </w:p>
        </w:tc>
      </w:tr>
      <w:tr w:rsidR="00690C04" w:rsidRPr="00733851" w14:paraId="37BF506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3EFFF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EEE12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406C0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gular second momen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7C769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energy</w:t>
            </w:r>
          </w:p>
        </w:tc>
      </w:tr>
      <w:tr w:rsidR="00733851" w:rsidRPr="00733851" w14:paraId="61ACFDC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54E6D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28130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6DEBD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0FDBF9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contrast</w:t>
            </w:r>
          </w:p>
        </w:tc>
      </w:tr>
      <w:tr w:rsidR="00690C04" w:rsidRPr="00733851" w14:paraId="3C399FD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913614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D4753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A23BB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similar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D9A8C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dissimilarity</w:t>
            </w:r>
          </w:p>
        </w:tc>
      </w:tr>
      <w:tr w:rsidR="00733851" w:rsidRPr="00733851" w14:paraId="23BF6D5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E0608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E3845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58D61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differe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1A446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v_diff</w:t>
            </w:r>
          </w:p>
        </w:tc>
      </w:tr>
      <w:tr w:rsidR="00690C04" w:rsidRPr="00733851" w14:paraId="3DD3622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D2DD4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7ECC0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64D71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difference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F9D96C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v_diff_norm</w:t>
            </w:r>
          </w:p>
        </w:tc>
      </w:tr>
      <w:tr w:rsidR="00733851" w:rsidRPr="00733851" w14:paraId="2F600DD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A38A1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F5C52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9A8FB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difference momen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587374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v_diff_mom</w:t>
            </w:r>
          </w:p>
        </w:tc>
      </w:tr>
      <w:tr w:rsidR="00690C04" w:rsidRPr="00A644A7" w14:paraId="789019D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0088D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8D6FE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09B5D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difference moment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E91242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m_inv_diff_mom_norm</w:t>
            </w:r>
          </w:p>
        </w:tc>
      </w:tr>
      <w:tr w:rsidR="00733851" w:rsidRPr="00733851" w14:paraId="1719D94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EAD3F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D2814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B62C6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7D23A7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v_var</w:t>
            </w:r>
          </w:p>
        </w:tc>
      </w:tr>
      <w:tr w:rsidR="00690C04" w:rsidRPr="00733851" w14:paraId="26F0690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B1177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DD08B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A3427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138E89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corr</w:t>
            </w:r>
          </w:p>
        </w:tc>
      </w:tr>
      <w:tr w:rsidR="00733851" w:rsidRPr="00733851" w14:paraId="3EF0DE3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BDF4E5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68C00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9C517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ocorrelation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9ED480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auto_corr</w:t>
            </w:r>
          </w:p>
        </w:tc>
      </w:tr>
      <w:tr w:rsidR="00690C04" w:rsidRPr="00733851" w14:paraId="1A029325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894A6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93A1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37A12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 tendenc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2D887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clust_tend</w:t>
            </w:r>
          </w:p>
        </w:tc>
      </w:tr>
      <w:tr w:rsidR="00733851" w:rsidRPr="00733851" w14:paraId="26F9487D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D86C8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C7440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8A0FC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 shad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F8CC8A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clust_shade</w:t>
            </w:r>
          </w:p>
        </w:tc>
      </w:tr>
      <w:tr w:rsidR="00690C04" w:rsidRPr="00733851" w14:paraId="3DE76E5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5EBD4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8F11E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AF641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 promine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BA0EDD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clust_prom</w:t>
            </w:r>
          </w:p>
        </w:tc>
      </w:tr>
      <w:tr w:rsidR="00733851" w:rsidRPr="00733851" w14:paraId="679CB99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3F57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2CCCC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B862A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ormation correlation 1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EAE812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fo_corr1</w:t>
            </w:r>
          </w:p>
        </w:tc>
      </w:tr>
      <w:tr w:rsidR="00690C04" w:rsidRPr="00733851" w14:paraId="148DC03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8981B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4246D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-occur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A4552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ormation correlation 2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63F98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m_info_corr2</w:t>
            </w:r>
          </w:p>
        </w:tc>
      </w:tr>
      <w:tr w:rsidR="00733851" w:rsidRPr="00733851" w14:paraId="492C857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4F4E0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70FFC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10D5E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t runs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FEAAE4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sre</w:t>
            </w:r>
          </w:p>
        </w:tc>
      </w:tr>
      <w:tr w:rsidR="00690C04" w:rsidRPr="00733851" w14:paraId="78B3E4BD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096F3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FB646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4850D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 runs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52E8A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lre</w:t>
            </w:r>
          </w:p>
        </w:tc>
      </w:tr>
      <w:tr w:rsidR="00733851" w:rsidRPr="00733851" w14:paraId="7469E2B3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5FD3E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51CF2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8459B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grey level run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729FD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lgre</w:t>
            </w:r>
          </w:p>
        </w:tc>
      </w:tr>
      <w:tr w:rsidR="00690C04" w:rsidRPr="00733851" w14:paraId="7CAB733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2ADBB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3B207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5874A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grey level run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80103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hgre</w:t>
            </w:r>
          </w:p>
        </w:tc>
      </w:tr>
      <w:tr w:rsidR="00733851" w:rsidRPr="00733851" w14:paraId="6CC1CB13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9297E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9C1D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EE685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ort run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125A89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srlge</w:t>
            </w:r>
          </w:p>
        </w:tc>
      </w:tr>
      <w:tr w:rsidR="00690C04" w:rsidRPr="00733851" w14:paraId="1717A2A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987B6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C3270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BC7CF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hort run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8124E7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srhge</w:t>
            </w:r>
          </w:p>
        </w:tc>
      </w:tr>
      <w:tr w:rsidR="00733851" w:rsidRPr="00733851" w14:paraId="6A82B7C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B080D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4B57B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71471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ng run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C068D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lrlge</w:t>
            </w:r>
          </w:p>
        </w:tc>
      </w:tr>
      <w:tr w:rsidR="00690C04" w:rsidRPr="00733851" w14:paraId="4F5F2467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D1258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9AB7B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87B0D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ng run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98FB0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lrhge</w:t>
            </w:r>
          </w:p>
        </w:tc>
      </w:tr>
      <w:tr w:rsidR="00733851" w:rsidRPr="00733851" w14:paraId="7B4CE98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72AA7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01B75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E2B1C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CC372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glnu</w:t>
            </w:r>
          </w:p>
        </w:tc>
      </w:tr>
      <w:tr w:rsidR="00690C04" w:rsidRPr="00733851" w14:paraId="4DAFF4A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D49A6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34AFB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451BA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y level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4397C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glnu_norm</w:t>
            </w:r>
          </w:p>
        </w:tc>
      </w:tr>
      <w:tr w:rsidR="00733851" w:rsidRPr="00733851" w14:paraId="7127A65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6B990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D96DB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52E1B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 length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AA1A5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rlnu</w:t>
            </w:r>
          </w:p>
        </w:tc>
      </w:tr>
      <w:tr w:rsidR="00690C04" w:rsidRPr="00733851" w14:paraId="250D791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63AEB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318A7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9948E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un length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8F7C3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rlnu_norm</w:t>
            </w:r>
          </w:p>
        </w:tc>
      </w:tr>
      <w:tr w:rsidR="00733851" w:rsidRPr="00733851" w14:paraId="3EC0155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B5208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AD9F0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B9B98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 percent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00FA46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r_perc</w:t>
            </w:r>
          </w:p>
        </w:tc>
      </w:tr>
      <w:tr w:rsidR="00690C04" w:rsidRPr="00733851" w14:paraId="6D5314C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43153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92B1F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C1D3F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ED0A3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gl_var</w:t>
            </w:r>
          </w:p>
        </w:tc>
      </w:tr>
      <w:tr w:rsidR="00733851" w:rsidRPr="00733851" w14:paraId="74F8B413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F5F60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ED475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D6765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 length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C861E1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rl_var</w:t>
            </w:r>
          </w:p>
        </w:tc>
      </w:tr>
      <w:tr w:rsidR="00690C04" w:rsidRPr="00733851" w14:paraId="50AE5C6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E3DFB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0B18C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n length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C31A5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n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2D7038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lm_rl_entr</w:t>
            </w:r>
          </w:p>
        </w:tc>
      </w:tr>
      <w:tr w:rsidR="00733851" w:rsidRPr="00733851" w14:paraId="14966AE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3AD64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8FBDD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733CF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zone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1F5E73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sze</w:t>
            </w:r>
          </w:p>
        </w:tc>
      </w:tr>
      <w:tr w:rsidR="00690C04" w:rsidRPr="00733851" w14:paraId="1D780AB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21822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89ED7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6831B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 zone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A4835D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lze</w:t>
            </w:r>
          </w:p>
        </w:tc>
      </w:tr>
      <w:tr w:rsidR="00733851" w:rsidRPr="00733851" w14:paraId="2B4E8E0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A9F1D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B019A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D5E7D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42B6BA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lgze</w:t>
            </w:r>
          </w:p>
        </w:tc>
      </w:tr>
      <w:tr w:rsidR="00690C04" w:rsidRPr="00733851" w14:paraId="58F3CD05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56C6E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18C35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09AD8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52E93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hgze</w:t>
            </w:r>
          </w:p>
        </w:tc>
      </w:tr>
      <w:tr w:rsidR="00733851" w:rsidRPr="00733851" w14:paraId="334748A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DAC435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A612B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292B8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zon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76EE1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szlge</w:t>
            </w:r>
          </w:p>
        </w:tc>
      </w:tr>
      <w:tr w:rsidR="00690C04" w:rsidRPr="00733851" w14:paraId="1962872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18A3F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737C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03F9E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zon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97E61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szhge</w:t>
            </w:r>
          </w:p>
        </w:tc>
      </w:tr>
      <w:tr w:rsidR="00733851" w:rsidRPr="00733851" w14:paraId="02C6B91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3E3F5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100E3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FD817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rge zon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25C947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lzlge</w:t>
            </w:r>
          </w:p>
        </w:tc>
      </w:tr>
      <w:tr w:rsidR="00690C04" w:rsidRPr="00733851" w14:paraId="3DE5701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93424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61A51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06FEE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rge zon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6EC44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lzhge</w:t>
            </w:r>
          </w:p>
        </w:tc>
      </w:tr>
      <w:tr w:rsidR="00733851" w:rsidRPr="00733851" w14:paraId="2C5DDA56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9E251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0146E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09250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DEE1C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glnu</w:t>
            </w:r>
          </w:p>
        </w:tc>
      </w:tr>
      <w:tr w:rsidR="00690C04" w:rsidRPr="00733851" w14:paraId="7FFB535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0E7ED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6270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B3EE3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y level non 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2C78AE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glnu_norm</w:t>
            </w:r>
          </w:p>
        </w:tc>
      </w:tr>
      <w:tr w:rsidR="00733851" w:rsidRPr="00733851" w14:paraId="7F06CBD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3D336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EA5DA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1771C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size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74121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zsnu</w:t>
            </w:r>
          </w:p>
        </w:tc>
      </w:tr>
      <w:tr w:rsidR="00690C04" w:rsidRPr="00733851" w14:paraId="3B082CE3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E044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A7154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E8E80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size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51AA2E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zsnu_norm</w:t>
            </w:r>
          </w:p>
        </w:tc>
      </w:tr>
      <w:tr w:rsidR="00733851" w:rsidRPr="00733851" w14:paraId="286B8638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7A458A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CAB2C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382DA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percent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3BC7C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z_perc</w:t>
            </w:r>
          </w:p>
        </w:tc>
      </w:tr>
      <w:tr w:rsidR="00690C04" w:rsidRPr="00733851" w14:paraId="038D9AA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08C7E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EA575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257DB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53EE6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gl_var</w:t>
            </w:r>
          </w:p>
        </w:tc>
      </w:tr>
      <w:tr w:rsidR="00733851" w:rsidRPr="00733851" w14:paraId="3A0499E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ACA1C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C7FE3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70DF3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size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530539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zs_var</w:t>
            </w:r>
          </w:p>
        </w:tc>
      </w:tr>
      <w:tr w:rsidR="00690C04" w:rsidRPr="00733851" w14:paraId="0ADF55C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922EE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1D4B6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iz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E263D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size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A1D1C7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zm_zs_entr</w:t>
            </w:r>
          </w:p>
        </w:tc>
      </w:tr>
      <w:tr w:rsidR="00733851" w:rsidRPr="00733851" w14:paraId="0CFFFB4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93326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021D1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23F79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DF3BA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lgze</w:t>
            </w:r>
          </w:p>
        </w:tc>
      </w:tr>
      <w:tr w:rsidR="00690C04" w:rsidRPr="00733851" w14:paraId="200C52A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58114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9B06D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62353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4A0EB1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hgze</w:t>
            </w:r>
          </w:p>
        </w:tc>
      </w:tr>
      <w:tr w:rsidR="00733851" w:rsidRPr="00733851" w14:paraId="4B5FC52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E59E34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F2FD6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EFD0A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distanc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A23682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sdlge</w:t>
            </w:r>
          </w:p>
        </w:tc>
      </w:tr>
      <w:tr w:rsidR="00690C04" w:rsidRPr="00733851" w14:paraId="648824CD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1B8EB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3DB2C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00690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mall distanc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C9876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sdhge</w:t>
            </w:r>
          </w:p>
        </w:tc>
      </w:tr>
      <w:tr w:rsidR="00733851" w:rsidRPr="00733851" w14:paraId="746751F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A42D2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66031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91913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rge distanc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7C376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ldlge</w:t>
            </w:r>
          </w:p>
        </w:tc>
      </w:tr>
      <w:tr w:rsidR="00690C04" w:rsidRPr="00733851" w14:paraId="32CBD76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C19827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F6D50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57449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rge distanc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EFF10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ldhge</w:t>
            </w:r>
          </w:p>
        </w:tc>
      </w:tr>
      <w:tr w:rsidR="00733851" w:rsidRPr="00733851" w14:paraId="60DF282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64990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9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4EE30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69573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42DB2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glnu</w:t>
            </w:r>
          </w:p>
        </w:tc>
      </w:tr>
      <w:tr w:rsidR="00690C04" w:rsidRPr="00733851" w14:paraId="038403F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148C6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5C222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6925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y level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784C7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glnu_norm</w:t>
            </w:r>
          </w:p>
        </w:tc>
      </w:tr>
      <w:tr w:rsidR="00733851" w:rsidRPr="00733851" w14:paraId="0DAC8C9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51A83D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AFFB4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47F22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distance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221C8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zdnu</w:t>
            </w:r>
          </w:p>
        </w:tc>
      </w:tr>
      <w:tr w:rsidR="00690C04" w:rsidRPr="00733851" w14:paraId="30866A2D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9AE6E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9A236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4C482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percentag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179136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z_perc</w:t>
            </w:r>
          </w:p>
        </w:tc>
      </w:tr>
      <w:tr w:rsidR="00733851" w:rsidRPr="00733851" w14:paraId="14E2E8C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A0AB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D908F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3984F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BAF733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gl_var</w:t>
            </w:r>
          </w:p>
        </w:tc>
      </w:tr>
      <w:tr w:rsidR="00690C04" w:rsidRPr="00733851" w14:paraId="29AF918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0818B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AA08B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stance zon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1C35B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one distance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453E9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zm_zd_entr</w:t>
            </w:r>
          </w:p>
        </w:tc>
      </w:tr>
      <w:tr w:rsidR="00733851" w:rsidRPr="00733851" w14:paraId="6A75095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6DB26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62BB5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hood grey tone diffe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B8E35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arsenes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F6ADC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t_coarseness</w:t>
            </w:r>
          </w:p>
        </w:tc>
      </w:tr>
      <w:tr w:rsidR="00690C04" w:rsidRPr="00733851" w14:paraId="119926EB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F490A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5EDB3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hood grey tone diffe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0BD64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28DFD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t_contrast</w:t>
            </w:r>
          </w:p>
        </w:tc>
      </w:tr>
      <w:tr w:rsidR="00733851" w:rsidRPr="00733851" w14:paraId="04505C4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3AA98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8771F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hood grey tone diffe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2C189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synes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4B7A56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t_busyness</w:t>
            </w:r>
          </w:p>
        </w:tc>
      </w:tr>
      <w:tr w:rsidR="00690C04" w:rsidRPr="00733851" w14:paraId="69F8BA3A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EFA6D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E06AA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hood grey tone diffe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68A61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6B8B23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t_complexity</w:t>
            </w:r>
          </w:p>
        </w:tc>
      </w:tr>
      <w:tr w:rsidR="00733851" w:rsidRPr="00733851" w14:paraId="4A21A8C9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54F08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25DFA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hood grey tone differ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025CF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ength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FB5524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t_strength</w:t>
            </w:r>
          </w:p>
        </w:tc>
      </w:tr>
      <w:tr w:rsidR="00690C04" w:rsidRPr="00733851" w14:paraId="774ED01D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54F5B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627CD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5D03E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dependence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6B71B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lde</w:t>
            </w:r>
          </w:p>
        </w:tc>
      </w:tr>
      <w:tr w:rsidR="00733851" w:rsidRPr="00733851" w14:paraId="782C8B8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B25F9E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0B1DB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7FF63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dependence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5152B5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hde</w:t>
            </w:r>
          </w:p>
        </w:tc>
      </w:tr>
      <w:tr w:rsidR="00690C04" w:rsidRPr="00733851" w14:paraId="2C30464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F0F17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6B2F3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FFA03B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grey level count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B2E14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lgce</w:t>
            </w:r>
          </w:p>
        </w:tc>
      </w:tr>
      <w:tr w:rsidR="00733851" w:rsidRPr="00733851" w14:paraId="7808F92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D20F6F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A70D5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B85BD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grey level count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A708C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hgce</w:t>
            </w:r>
          </w:p>
        </w:tc>
      </w:tr>
      <w:tr w:rsidR="00690C04" w:rsidRPr="00733851" w14:paraId="51F76FF5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4A7FB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118A5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F4C15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dependenc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BA9CDA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ldlge</w:t>
            </w:r>
          </w:p>
        </w:tc>
      </w:tr>
      <w:tr w:rsidR="00733851" w:rsidRPr="00733851" w14:paraId="62750D90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377E6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84E3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DE75C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dependenc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959BB5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ldhge</w:t>
            </w:r>
          </w:p>
        </w:tc>
      </w:tr>
      <w:tr w:rsidR="00690C04" w:rsidRPr="00733851" w14:paraId="481937C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962B0C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FE4E1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0797C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dependence low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57C1F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hdlge</w:t>
            </w:r>
          </w:p>
        </w:tc>
      </w:tr>
      <w:tr w:rsidR="00733851" w:rsidRPr="00733851" w14:paraId="28BC268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AFB90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594D2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F2B42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igh dependence high grey level emphasis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F713B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hdhge</w:t>
            </w:r>
          </w:p>
        </w:tc>
      </w:tr>
      <w:tr w:rsidR="00690C04" w:rsidRPr="00733851" w14:paraId="6C4236D4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1DF73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A28080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28A82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C8EC5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glnu</w:t>
            </w:r>
          </w:p>
        </w:tc>
      </w:tr>
      <w:tr w:rsidR="00733851" w:rsidRPr="00733851" w14:paraId="4A99D5D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E2037B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AC2A8C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E924C9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y level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3515F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glnu_norm</w:t>
            </w:r>
          </w:p>
        </w:tc>
      </w:tr>
      <w:tr w:rsidR="00690C04" w:rsidRPr="00733851" w14:paraId="7A1C5A1E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AC8846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F494A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F6F554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ce count non-uniformit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92E4F4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dcnu</w:t>
            </w:r>
          </w:p>
        </w:tc>
      </w:tr>
      <w:tr w:rsidR="00733851" w:rsidRPr="00733851" w14:paraId="2221EDBF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BA8812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02FE1E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DBAE2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pendence count non-uniformity normalised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B5AFB1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dcnu_norm</w:t>
            </w:r>
          </w:p>
        </w:tc>
      </w:tr>
      <w:tr w:rsidR="00690C04" w:rsidRPr="00733851" w14:paraId="00244481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AA8711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0C4003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008CB5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ey level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022B886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gl_var</w:t>
            </w:r>
          </w:p>
        </w:tc>
      </w:tr>
      <w:tr w:rsidR="00733851" w:rsidRPr="00733851" w14:paraId="1ADCE242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8EFBA3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5898F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F14C92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ce count variance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1334CA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dc_var</w:t>
            </w:r>
          </w:p>
        </w:tc>
      </w:tr>
      <w:tr w:rsidR="00690C04" w:rsidRPr="00733851" w14:paraId="7F697E0C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E0AC49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3E29B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D3FA7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ce count entrop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23DB4DF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dc_entr</w:t>
            </w:r>
          </w:p>
        </w:tc>
      </w:tr>
      <w:tr w:rsidR="00733851" w:rsidRPr="00733851" w14:paraId="5DC11FE7" w14:textId="77777777" w:rsidTr="00690C04">
        <w:trPr>
          <w:trHeight w:val="285"/>
        </w:trPr>
        <w:tc>
          <w:tcPr>
            <w:tcW w:w="53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F96500" w14:textId="77777777" w:rsidR="00733851" w:rsidRPr="00690C04" w:rsidRDefault="00733851" w:rsidP="00733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51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A491A7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Neighbouring grey level dependence matrix </w:t>
            </w:r>
          </w:p>
        </w:tc>
        <w:tc>
          <w:tcPr>
            <w:tcW w:w="37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74C028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ce count energy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FCAE8D" w14:textId="77777777" w:rsidR="00733851" w:rsidRPr="00690C04" w:rsidRDefault="00733851" w:rsidP="00733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C0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l_dc_energy</w:t>
            </w:r>
          </w:p>
        </w:tc>
      </w:tr>
    </w:tbl>
    <w:p w14:paraId="2C38C57C" w14:textId="2143CC9A" w:rsidR="00053E10" w:rsidRPr="00FE71C6" w:rsidRDefault="00053E10">
      <w:pPr>
        <w:rPr>
          <w:lang w:val="en-US"/>
        </w:rPr>
      </w:pPr>
    </w:p>
    <w:p w14:paraId="4A0FCE1A" w14:textId="5B628805" w:rsidR="004079BD" w:rsidRPr="00FE71C6" w:rsidRDefault="004079BD" w:rsidP="004079BD">
      <w:pPr>
        <w:jc w:val="both"/>
        <w:rPr>
          <w:noProof/>
          <w:lang w:val="en-US"/>
        </w:rPr>
      </w:pPr>
      <w:bookmarkStart w:id="0" w:name="_GoBack"/>
      <w:bookmarkEnd w:id="0"/>
    </w:p>
    <w:p w14:paraId="6E091A14" w14:textId="77777777" w:rsidR="004079BD" w:rsidRPr="00FE71C6" w:rsidRDefault="004079BD" w:rsidP="004079BD">
      <w:pPr>
        <w:jc w:val="both"/>
        <w:rPr>
          <w:noProof/>
          <w:lang w:val="en-US"/>
        </w:rPr>
      </w:pPr>
    </w:p>
    <w:sectPr w:rsidR="004079BD" w:rsidRPr="00FE71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FEB"/>
    <w:rsid w:val="00053E10"/>
    <w:rsid w:val="000D4003"/>
    <w:rsid w:val="002725AD"/>
    <w:rsid w:val="003128A4"/>
    <w:rsid w:val="0037062C"/>
    <w:rsid w:val="004079BD"/>
    <w:rsid w:val="0041614B"/>
    <w:rsid w:val="0045397D"/>
    <w:rsid w:val="00466915"/>
    <w:rsid w:val="005443EC"/>
    <w:rsid w:val="005957B8"/>
    <w:rsid w:val="0067034B"/>
    <w:rsid w:val="00690C04"/>
    <w:rsid w:val="006A2196"/>
    <w:rsid w:val="00733851"/>
    <w:rsid w:val="0075620F"/>
    <w:rsid w:val="00866B1F"/>
    <w:rsid w:val="00896259"/>
    <w:rsid w:val="00906FEB"/>
    <w:rsid w:val="009158F1"/>
    <w:rsid w:val="00A072BF"/>
    <w:rsid w:val="00A644A7"/>
    <w:rsid w:val="00AE35CE"/>
    <w:rsid w:val="00B42102"/>
    <w:rsid w:val="00BE3E72"/>
    <w:rsid w:val="00BF698C"/>
    <w:rsid w:val="00C376FA"/>
    <w:rsid w:val="00C547BF"/>
    <w:rsid w:val="00FE46BF"/>
    <w:rsid w:val="00FE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E89E2"/>
  <w15:chartTrackingRefBased/>
  <w15:docId w15:val="{5F350F3B-C3CA-48B9-937D-3ED010F3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9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866B1F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90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0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6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A2E36D386C204AB86FE6BB872A259D" ma:contentTypeVersion="9" ma:contentTypeDescription="Crée un document." ma:contentTypeScope="" ma:versionID="45544ba3053095dce820cca5ad229917">
  <xsd:schema xmlns:xsd="http://www.w3.org/2001/XMLSchema" xmlns:xs="http://www.w3.org/2001/XMLSchema" xmlns:p="http://schemas.microsoft.com/office/2006/metadata/properties" xmlns:ns3="a80329dd-5615-4b0d-a4d2-e2e5a5eec73e" targetNamespace="http://schemas.microsoft.com/office/2006/metadata/properties" ma:root="true" ma:fieldsID="718ea1d30631cbc4fa80f789e4691453" ns3:_="">
    <xsd:import namespace="a80329dd-5615-4b0d-a4d2-e2e5a5eec7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329dd-5615-4b0d-a4d2-e2e5a5eec7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E1AD06-2A70-47BB-9B70-1875D1FC2F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FFDB76-169B-435B-B974-203AAF3DD9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2F1E6C-F63E-42B5-9D4B-620BD2131F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329dd-5615-4b0d-a4d2-e2e5a5eec7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3</Pages>
  <Words>113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7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Amini</dc:creator>
  <cp:keywords/>
  <dc:description/>
  <cp:lastModifiedBy>ZAIDI Habib</cp:lastModifiedBy>
  <cp:revision>29</cp:revision>
  <dcterms:created xsi:type="dcterms:W3CDTF">2022-03-22T12:28:00Z</dcterms:created>
  <dcterms:modified xsi:type="dcterms:W3CDTF">2023-08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2E36D386C204AB86FE6BB872A259D</vt:lpwstr>
  </property>
</Properties>
</file>